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E01D0C" w14:textId="77777777" w:rsidR="00711FA8" w:rsidRPr="00014A09" w:rsidRDefault="00711FA8" w:rsidP="00711FA8">
      <w:pPr>
        <w:spacing w:line="480" w:lineRule="auto"/>
        <w:jc w:val="both"/>
        <w:rPr>
          <w:b/>
          <w:bCs/>
          <w:u w:val="single"/>
        </w:rPr>
      </w:pPr>
      <w:r w:rsidRPr="00014A09">
        <w:rPr>
          <w:b/>
          <w:bCs/>
          <w:u w:val="single"/>
        </w:rPr>
        <w:t>Supplemental Legends</w:t>
      </w:r>
    </w:p>
    <w:p w14:paraId="3CC7611A" w14:textId="77777777" w:rsidR="00711FA8" w:rsidRDefault="00711FA8" w:rsidP="00711FA8">
      <w:pPr>
        <w:spacing w:line="480" w:lineRule="auto"/>
        <w:jc w:val="both"/>
      </w:pPr>
      <w:r w:rsidRPr="00672A4E">
        <w:rPr>
          <w:b/>
          <w:bCs/>
        </w:rPr>
        <w:t>Supplemental Table 1:</w:t>
      </w:r>
      <w:r>
        <w:t xml:space="preserve"> SUDV amplicon </w:t>
      </w:r>
      <w:r w:rsidRPr="000B0BE4">
        <w:t>primers</w:t>
      </w:r>
      <w:r>
        <w:t xml:space="preserve"> for minion sequencing</w:t>
      </w:r>
    </w:p>
    <w:p w14:paraId="47E4F325" w14:textId="77777777" w:rsidR="00711FA8" w:rsidRDefault="00711FA8" w:rsidP="00711FA8">
      <w:pPr>
        <w:spacing w:line="480" w:lineRule="auto"/>
        <w:jc w:val="both"/>
      </w:pPr>
      <w:r>
        <w:rPr>
          <w:b/>
          <w:bCs/>
        </w:rPr>
        <w:t>Supplemental</w:t>
      </w:r>
      <w:r w:rsidRPr="00672A4E">
        <w:rPr>
          <w:b/>
          <w:bCs/>
        </w:rPr>
        <w:t xml:space="preserve"> Table 2:</w:t>
      </w:r>
      <w:r>
        <w:t xml:space="preserve"> Strength of Bayesian Model Fit.</w:t>
      </w:r>
    </w:p>
    <w:p w14:paraId="35509DF8" w14:textId="77777777" w:rsidR="00711FA8" w:rsidRDefault="00711FA8" w:rsidP="00711FA8">
      <w:pPr>
        <w:spacing w:line="480" w:lineRule="auto"/>
        <w:jc w:val="both"/>
      </w:pPr>
      <w:r w:rsidRPr="00672A4E">
        <w:rPr>
          <w:b/>
          <w:bCs/>
        </w:rPr>
        <w:t>Supplemental File 1:</w:t>
      </w:r>
      <w:r>
        <w:t xml:space="preserve"> Inferred root ancestral sequence from Nextstrain. It is related to Figure 4.</w:t>
      </w:r>
    </w:p>
    <w:p w14:paraId="70C91087" w14:textId="77777777" w:rsidR="00711FA8" w:rsidRDefault="00711FA8" w:rsidP="00711FA8">
      <w:pPr>
        <w:spacing w:line="480" w:lineRule="auto"/>
        <w:jc w:val="both"/>
      </w:pPr>
      <w:r>
        <w:rPr>
          <w:b/>
          <w:bCs/>
        </w:rPr>
        <w:t xml:space="preserve">Supplemental </w:t>
      </w:r>
      <w:r w:rsidRPr="00672A4E">
        <w:rPr>
          <w:b/>
          <w:bCs/>
        </w:rPr>
        <w:t xml:space="preserve">Figure </w:t>
      </w:r>
      <w:r>
        <w:rPr>
          <w:b/>
          <w:bCs/>
        </w:rPr>
        <w:t>1</w:t>
      </w:r>
      <w:r w:rsidRPr="00672A4E">
        <w:rPr>
          <w:b/>
          <w:bCs/>
        </w:rPr>
        <w:t>:</w:t>
      </w:r>
      <w:r>
        <w:t xml:space="preserve"> </w:t>
      </w:r>
      <w:r>
        <w:rPr>
          <w:i/>
          <w:iCs/>
        </w:rPr>
        <w:t>Orthoebolavirus sudanense</w:t>
      </w:r>
      <w:r>
        <w:t xml:space="preserve"> species inter-outbreak inferred evolutionary relationships.  Maximum likelihood phylogenetic tree for all available full-</w:t>
      </w:r>
      <w:r w:rsidRPr="00995B80">
        <w:t xml:space="preserve">length </w:t>
      </w:r>
      <w:r w:rsidRPr="00F0595E">
        <w:t>SUDV</w:t>
      </w:r>
      <w:r w:rsidRPr="00995B80">
        <w:t xml:space="preserve"> sequences</w:t>
      </w:r>
      <w:r>
        <w:t xml:space="preserve">.  Tree is midpoint rooted, and the outbreak locations (Sudan, historic Uganda and Mubende) are indicated by color.  Bootstrap support values (grey) greater than 70% are indicated at nodes (n=1000 replicates).  </w:t>
      </w:r>
    </w:p>
    <w:p w14:paraId="6C8BF849" w14:textId="77777777" w:rsidR="00711FA8" w:rsidRDefault="00711FA8" w:rsidP="00711FA8">
      <w:pPr>
        <w:spacing w:line="480" w:lineRule="auto"/>
        <w:jc w:val="both"/>
      </w:pPr>
      <w:r>
        <w:rPr>
          <w:b/>
          <w:bCs/>
        </w:rPr>
        <w:t xml:space="preserve">Supplemental </w:t>
      </w:r>
      <w:r w:rsidRPr="00672A4E">
        <w:rPr>
          <w:b/>
          <w:bCs/>
        </w:rPr>
        <w:t xml:space="preserve">Figure </w:t>
      </w:r>
      <w:r>
        <w:rPr>
          <w:b/>
          <w:bCs/>
        </w:rPr>
        <w:t>2</w:t>
      </w:r>
      <w:r w:rsidRPr="00672A4E">
        <w:rPr>
          <w:b/>
          <w:bCs/>
        </w:rPr>
        <w:t>:</w:t>
      </w:r>
      <w:r>
        <w:t xml:space="preserve"> </w:t>
      </w:r>
      <w:r w:rsidRPr="000D0CFB">
        <w:t>Phylogeographic reconstruction of the Mubende outbreak.</w:t>
      </w:r>
      <w:r>
        <w:t xml:space="preserve">  Time-scaled phylogeny for all available full-</w:t>
      </w:r>
      <w:r w:rsidRPr="00995B80">
        <w:t xml:space="preserve">length </w:t>
      </w:r>
      <w:r>
        <w:t>Mubende outbreak</w:t>
      </w:r>
      <w:r w:rsidRPr="00995B80">
        <w:t xml:space="preserve"> sequences</w:t>
      </w:r>
      <w:r>
        <w:t>.  Branch color indicates the inferred geographic spread during the outbreak.  Leaf color represents residence district for individuals.</w:t>
      </w:r>
    </w:p>
    <w:p w14:paraId="50C1026D" w14:textId="77777777" w:rsidR="00061231" w:rsidRDefault="00061231"/>
    <w:sectPr w:rsidR="000612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FA8"/>
    <w:rsid w:val="00014A09"/>
    <w:rsid w:val="00061231"/>
    <w:rsid w:val="00711FA8"/>
    <w:rsid w:val="007E4F43"/>
    <w:rsid w:val="00B33103"/>
    <w:rsid w:val="00DF6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7E3CDF"/>
  <w15:chartTrackingRefBased/>
  <w15:docId w15:val="{B54BE92D-84F8-4AE6-8C8D-DC8F02D1A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1FA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798</Characters>
  <Application>Microsoft Office Word</Application>
  <DocSecurity>0</DocSecurity>
  <Lines>6</Lines>
  <Paragraphs>1</Paragraphs>
  <ScaleCrop>false</ScaleCrop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Balinandi</dc:creator>
  <cp:keywords/>
  <dc:description/>
  <cp:lastModifiedBy>Stephen Balinandi</cp:lastModifiedBy>
  <cp:revision>2</cp:revision>
  <dcterms:created xsi:type="dcterms:W3CDTF">2023-08-01T16:51:00Z</dcterms:created>
  <dcterms:modified xsi:type="dcterms:W3CDTF">2023-08-01T16:52:00Z</dcterms:modified>
</cp:coreProperties>
</file>